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17090" w14:textId="6C8CC181" w:rsidR="00520992" w:rsidRPr="00442E34" w:rsidRDefault="00520992" w:rsidP="00442E34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442E3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A3581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442E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42E34">
        <w:rPr>
          <w:rFonts w:ascii="Times New Roman" w:hAnsi="Times New Roman" w:cs="Times New Roman"/>
          <w:b/>
          <w:bCs/>
          <w:kern w:val="0"/>
          <w:sz w:val="24"/>
          <w:szCs w:val="24"/>
        </w:rPr>
        <w:t>The location and annotation of DMRs</w:t>
      </w:r>
      <w:r w:rsidRPr="00442E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42E34">
        <w:rPr>
          <w:rFonts w:ascii="Times New Roman" w:eastAsia="HelveticaNeueLTStd-Lt" w:hAnsi="Times New Roman" w:cs="Times New Roman"/>
          <w:b/>
          <w:bCs/>
          <w:color w:val="231F20"/>
          <w:sz w:val="24"/>
          <w:szCs w:val="24"/>
        </w:rPr>
        <w:t xml:space="preserve">in different genomic regions </w:t>
      </w:r>
      <w:r w:rsidRPr="00442E34">
        <w:rPr>
          <w:rFonts w:ascii="Times New Roman" w:hAnsi="Times New Roman" w:cs="Times New Roman"/>
          <w:b/>
          <w:bCs/>
          <w:sz w:val="24"/>
          <w:szCs w:val="24"/>
        </w:rPr>
        <w:t xml:space="preserve">by comparison among the dormant, reactivating, and active cambium in </w:t>
      </w:r>
      <w:r w:rsidRPr="00442E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pulus tomentosa</w:t>
      </w:r>
      <w:r w:rsidR="002C35FF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tbl>
      <w:tblPr>
        <w:tblStyle w:val="a7"/>
        <w:tblW w:w="84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942"/>
        <w:gridCol w:w="1184"/>
        <w:gridCol w:w="567"/>
        <w:gridCol w:w="1134"/>
        <w:gridCol w:w="1134"/>
        <w:gridCol w:w="945"/>
      </w:tblGrid>
      <w:tr w:rsidR="00520992" w:rsidRPr="00442E34" w14:paraId="12A8D7DB" w14:textId="77777777" w:rsidTr="00442E34"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14:paraId="3288396D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0FE0C4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14:paraId="0F2E94B3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1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0B542C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</w:t>
            </w:r>
          </w:p>
        </w:tc>
      </w:tr>
      <w:tr w:rsidR="00520992" w:rsidRPr="00442E34" w14:paraId="41F029AD" w14:textId="77777777" w:rsidTr="00442E34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26DA50D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1E246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28FB1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G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F414E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F393C88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3F629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76B0B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G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27144" w14:textId="77777777" w:rsidR="00520992" w:rsidRPr="00442E34" w:rsidRDefault="00520992" w:rsidP="006750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H</w:t>
            </w:r>
          </w:p>
        </w:tc>
      </w:tr>
      <w:tr w:rsidR="00520992" w:rsidRPr="00442E34" w14:paraId="0AB18C66" w14:textId="77777777" w:rsidTr="00442E3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BA1F2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 vs 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0A16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D8447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85BAE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1EB6A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12D1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C385A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AC2D7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0992" w:rsidRPr="00442E34" w14:paraId="03F424B3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D3CF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933B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E88C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F97C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61CD7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D3CE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63CD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5A67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2423</w:t>
            </w:r>
          </w:p>
        </w:tc>
      </w:tr>
      <w:tr w:rsidR="00520992" w:rsidRPr="00442E34" w14:paraId="603B41EE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9435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st Ex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A367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5A59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B717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05AE06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DD48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FE30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76A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20992" w:rsidRPr="00442E34" w14:paraId="565CAA3D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300F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9F2A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07CA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C232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ADF4FF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A5C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1757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4018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</w:tr>
      <w:tr w:rsidR="00520992" w:rsidRPr="00442E34" w14:paraId="457DC3BB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D7FA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684A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A9E2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3C7D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2944C7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5711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F9AC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14CC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7827</w:t>
            </w:r>
          </w:p>
        </w:tc>
      </w:tr>
      <w:tr w:rsidR="00520992" w:rsidRPr="00442E34" w14:paraId="4697CDBA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ACD0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C vs R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4CCD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38E1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D281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8D4C44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CFC2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ED1E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4EBE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0992" w:rsidRPr="00442E34" w14:paraId="391AFA7D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3854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CD99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53AE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FFAB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842B93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61D2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90B5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13F3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</w:tr>
      <w:tr w:rsidR="00520992" w:rsidRPr="00442E34" w14:paraId="70F314B0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6380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st Ex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1A63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2F97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95CA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54295F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E3D4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E5FB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76DF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20992" w:rsidRPr="00442E34" w14:paraId="316B209F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9AD0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EAF6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D18F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2DE5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1B86F4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1389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40E4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47A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</w:tr>
      <w:tr w:rsidR="00520992" w:rsidRPr="00442E34" w14:paraId="0618AE39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41C2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B30D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D210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8F92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C6B320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995B" w14:textId="77777777" w:rsidR="00520992" w:rsidRPr="00442E34" w:rsidRDefault="00520992" w:rsidP="00675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E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23E2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5731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2129</w:t>
            </w:r>
          </w:p>
        </w:tc>
      </w:tr>
      <w:tr w:rsidR="00520992" w:rsidRPr="00442E34" w14:paraId="174D322C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75C1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 vs 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5E07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288D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ACB8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2D06A8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1F84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E58C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D01F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0992" w:rsidRPr="00442E34" w14:paraId="2125F2F1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6D99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2F1E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7601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D19E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68584A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EA13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908C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4D2A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</w:tr>
      <w:tr w:rsidR="00520992" w:rsidRPr="00442E34" w14:paraId="2E27427A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C13F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st Ex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627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E54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5B91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A7A409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EFB9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48D2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9E79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20992" w:rsidRPr="00442E34" w14:paraId="054A5691" w14:textId="77777777" w:rsidTr="00442E3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16D7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0BC1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8FD4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9202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520FFA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949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CD48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2E3B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</w:tr>
      <w:tr w:rsidR="00520992" w:rsidRPr="00442E34" w14:paraId="2ECF33D7" w14:textId="77777777" w:rsidTr="00442E34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E7B6F2" w14:textId="77777777" w:rsidR="00520992" w:rsidRPr="00442E34" w:rsidRDefault="00520992" w:rsidP="006750D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621337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8812C1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442D90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94B0AC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4A9BA3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419E4C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29A88" w14:textId="77777777" w:rsidR="00520992" w:rsidRPr="00442E34" w:rsidRDefault="00520992" w:rsidP="00675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34">
              <w:rPr>
                <w:rFonts w:ascii="Times New Roman" w:hAnsi="Times New Roman" w:cs="Times New Roman"/>
                <w:sz w:val="24"/>
                <w:szCs w:val="24"/>
              </w:rPr>
              <w:t>6230</w:t>
            </w:r>
          </w:p>
        </w:tc>
      </w:tr>
    </w:tbl>
    <w:p w14:paraId="35D59C0A" w14:textId="06545E94" w:rsidR="00615245" w:rsidRPr="00442E34" w:rsidRDefault="00442E34">
      <w:pPr>
        <w:rPr>
          <w:rFonts w:ascii="Times New Roman" w:hAnsi="Times New Roman" w:cs="Times New Roman"/>
          <w:sz w:val="24"/>
          <w:szCs w:val="24"/>
        </w:rPr>
      </w:pPr>
      <w:r w:rsidRPr="002C35FF">
        <w:rPr>
          <w:rFonts w:ascii="Times New Roman" w:hAnsi="Times New Roman" w:cs="Times New Roman"/>
          <w:bCs/>
          <w:kern w:val="0"/>
          <w:sz w:val="24"/>
          <w:szCs w:val="24"/>
        </w:rPr>
        <w:t>Note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: </w:t>
      </w:r>
      <w:r w:rsidR="00520992" w:rsidRPr="00442E34">
        <w:rPr>
          <w:rFonts w:ascii="Times New Roman" w:hAnsi="Times New Roman" w:cs="Times New Roman"/>
          <w:bCs/>
          <w:kern w:val="0"/>
          <w:sz w:val="24"/>
          <w:szCs w:val="24"/>
        </w:rPr>
        <w:t>DMR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520992" w:rsidRPr="00442E34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520992" w:rsidRPr="00442E34">
        <w:rPr>
          <w:rFonts w:ascii="Times New Roman" w:hAnsi="Times New Roman" w:cs="Times New Roman"/>
          <w:color w:val="131413"/>
          <w:sz w:val="24"/>
          <w:szCs w:val="24"/>
        </w:rPr>
        <w:t>different methylation region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="00520992" w:rsidRPr="00442E34">
        <w:rPr>
          <w:rFonts w:ascii="Times New Roman" w:hAnsi="Times New Roman" w:cs="Times New Roman"/>
          <w:bCs/>
          <w:kern w:val="0"/>
          <w:sz w:val="24"/>
          <w:szCs w:val="24"/>
        </w:rPr>
        <w:t xml:space="preserve"> D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520992" w:rsidRPr="00442E34">
        <w:rPr>
          <w:rFonts w:ascii="Times New Roman" w:hAnsi="Times New Roman" w:cs="Times New Roman"/>
          <w:bCs/>
          <w:kern w:val="0"/>
          <w:sz w:val="24"/>
          <w:szCs w:val="24"/>
        </w:rPr>
        <w:t xml:space="preserve"> dormant cambium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="00520992" w:rsidRPr="00442E34">
        <w:rPr>
          <w:rFonts w:ascii="Times New Roman" w:hAnsi="Times New Roman" w:cs="Times New Roman"/>
          <w:bCs/>
          <w:kern w:val="0"/>
          <w:sz w:val="24"/>
          <w:szCs w:val="24"/>
        </w:rPr>
        <w:t xml:space="preserve"> R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="00520992" w:rsidRPr="00442E34">
        <w:rPr>
          <w:rFonts w:ascii="Times New Roman" w:hAnsi="Times New Roman" w:cs="Times New Roman"/>
          <w:bCs/>
          <w:kern w:val="0"/>
          <w:sz w:val="24"/>
          <w:szCs w:val="24"/>
        </w:rPr>
        <w:t>reactivating cambium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="00520992" w:rsidRPr="00442E34">
        <w:rPr>
          <w:rFonts w:ascii="Times New Roman" w:hAnsi="Times New Roman" w:cs="Times New Roman"/>
          <w:bCs/>
          <w:kern w:val="0"/>
          <w:sz w:val="24"/>
          <w:szCs w:val="24"/>
        </w:rPr>
        <w:t xml:space="preserve"> A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520992" w:rsidRPr="00442E34">
        <w:rPr>
          <w:rFonts w:ascii="Times New Roman" w:hAnsi="Times New Roman" w:cs="Times New Roman"/>
          <w:bCs/>
          <w:kern w:val="0"/>
          <w:sz w:val="24"/>
          <w:szCs w:val="24"/>
        </w:rPr>
        <w:t xml:space="preserve"> active cambium.</w:t>
      </w:r>
    </w:p>
    <w:sectPr w:rsidR="00615245" w:rsidRPr="00442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AE73C" w14:textId="77777777" w:rsidR="005C55F5" w:rsidRDefault="005C55F5" w:rsidP="00520992">
      <w:r>
        <w:separator/>
      </w:r>
    </w:p>
  </w:endnote>
  <w:endnote w:type="continuationSeparator" w:id="0">
    <w:p w14:paraId="02D0B6C4" w14:textId="77777777" w:rsidR="005C55F5" w:rsidRDefault="005C55F5" w:rsidP="0052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65D0F" w14:textId="77777777" w:rsidR="005C55F5" w:rsidRDefault="005C55F5" w:rsidP="00520992">
      <w:r>
        <w:separator/>
      </w:r>
    </w:p>
  </w:footnote>
  <w:footnote w:type="continuationSeparator" w:id="0">
    <w:p w14:paraId="19178663" w14:textId="77777777" w:rsidR="005C55F5" w:rsidRDefault="005C55F5" w:rsidP="00520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CB0"/>
    <w:rsid w:val="002C35FF"/>
    <w:rsid w:val="004415BE"/>
    <w:rsid w:val="00442E34"/>
    <w:rsid w:val="00520992"/>
    <w:rsid w:val="005C55F5"/>
    <w:rsid w:val="00615245"/>
    <w:rsid w:val="0069655F"/>
    <w:rsid w:val="006A3581"/>
    <w:rsid w:val="009E45F6"/>
    <w:rsid w:val="00B20BC2"/>
    <w:rsid w:val="00CF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7BB44"/>
  <w15:chartTrackingRefBased/>
  <w15:docId w15:val="{53B72347-9E08-4470-8029-0A20AA545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9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992"/>
    <w:rPr>
      <w:sz w:val="18"/>
      <w:szCs w:val="18"/>
    </w:rPr>
  </w:style>
  <w:style w:type="table" w:styleId="a7">
    <w:name w:val="Table Grid"/>
    <w:basedOn w:val="a1"/>
    <w:uiPriority w:val="39"/>
    <w:rsid w:val="00520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A358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35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陈</dc:creator>
  <cp:keywords/>
  <dc:description/>
  <cp:lastModifiedBy>博 陈</cp:lastModifiedBy>
  <cp:revision>5</cp:revision>
  <dcterms:created xsi:type="dcterms:W3CDTF">2020-05-15T17:11:00Z</dcterms:created>
  <dcterms:modified xsi:type="dcterms:W3CDTF">2020-12-20T18:07:00Z</dcterms:modified>
</cp:coreProperties>
</file>